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The 14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th</w:t>
      </w:r>
      <w:r>
        <w:rPr>
          <w:rFonts w:hint="eastAsia" w:ascii="Times New Roman" w:hAnsi="Times New Roman" w:cs="Times New Roman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19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th</w:t>
      </w:r>
      <w:r>
        <w:rPr>
          <w:rFonts w:ascii="Times New Roman" w:hAnsi="Times New Roman" w:cs="Times New Roman"/>
          <w:b/>
          <w:bCs/>
          <w:szCs w:val="21"/>
        </w:rPr>
        <w:t xml:space="preserve"> amino acids and EAR motif statistic of 60 DREB subfamily gene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666"/>
        <w:gridCol w:w="1831"/>
        <w:gridCol w:w="15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5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family</w:t>
            </w:r>
          </w:p>
        </w:tc>
        <w:tc>
          <w:tcPr>
            <w:tcW w:w="9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 mot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3</w:t>
            </w:r>
          </w:p>
        </w:tc>
        <w:tc>
          <w:tcPr>
            <w:tcW w:w="156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09440</w:t>
            </w:r>
          </w:p>
        </w:tc>
        <w:tc>
          <w:tcPr>
            <w:tcW w:w="107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10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931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6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2627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7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262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20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208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2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241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5075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ERF4-10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786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1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809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lyc05g0508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1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24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3570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505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8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665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078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3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078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078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6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666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0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784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784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8029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092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7637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763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7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803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9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835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425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6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425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0835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1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564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E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147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17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2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670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9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980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056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N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3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5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Q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3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44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Q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7-1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7g0422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Q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9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4439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Q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570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V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129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A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4</w:t>
            </w:r>
          </w:p>
        </w:tc>
        <w:tc>
          <w:tcPr>
            <w:tcW w:w="156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6610</w:t>
            </w:r>
          </w:p>
        </w:tc>
        <w:tc>
          <w:tcPr>
            <w:tcW w:w="107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5</w:t>
            </w:r>
          </w:p>
        </w:tc>
        <w:tc>
          <w:tcPr>
            <w:tcW w:w="156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7130</w:t>
            </w:r>
          </w:p>
        </w:tc>
        <w:tc>
          <w:tcPr>
            <w:tcW w:w="107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532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7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658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9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683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0949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H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6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54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9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7290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5463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7-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7g05422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08305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4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822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10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9195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L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3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0924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5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1366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13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5698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VL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6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7861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I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8</w:t>
            </w:r>
          </w:p>
        </w:tc>
        <w:tc>
          <w:tcPr>
            <w:tcW w:w="156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80650</w:t>
            </w:r>
          </w:p>
        </w:tc>
        <w:tc>
          <w:tcPr>
            <w:tcW w:w="10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ID)</w:t>
            </w:r>
          </w:p>
        </w:tc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5</w:t>
            </w:r>
          </w:p>
        </w:tc>
        <w:tc>
          <w:tcPr>
            <w:tcW w:w="156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77810</w:t>
            </w:r>
          </w:p>
        </w:tc>
        <w:tc>
          <w:tcPr>
            <w:tcW w:w="107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B (IV)</w:t>
            </w:r>
          </w:p>
        </w:tc>
        <w:tc>
          <w:tcPr>
            <w:tcW w:w="92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571"/>
    <w:rsid w:val="00010DDC"/>
    <w:rsid w:val="0002430C"/>
    <w:rsid w:val="0008313C"/>
    <w:rsid w:val="0009648F"/>
    <w:rsid w:val="001314AA"/>
    <w:rsid w:val="001607B8"/>
    <w:rsid w:val="001C3662"/>
    <w:rsid w:val="00221571"/>
    <w:rsid w:val="0026074C"/>
    <w:rsid w:val="00273EAB"/>
    <w:rsid w:val="0029225C"/>
    <w:rsid w:val="002D1E4B"/>
    <w:rsid w:val="003236C4"/>
    <w:rsid w:val="003338BA"/>
    <w:rsid w:val="0034642E"/>
    <w:rsid w:val="00383147"/>
    <w:rsid w:val="003A439A"/>
    <w:rsid w:val="003B11BE"/>
    <w:rsid w:val="00442630"/>
    <w:rsid w:val="0049539A"/>
    <w:rsid w:val="004A2455"/>
    <w:rsid w:val="005028E6"/>
    <w:rsid w:val="00514535"/>
    <w:rsid w:val="005906EF"/>
    <w:rsid w:val="00601D92"/>
    <w:rsid w:val="006349AC"/>
    <w:rsid w:val="00665D99"/>
    <w:rsid w:val="006A0CB8"/>
    <w:rsid w:val="006B3AA3"/>
    <w:rsid w:val="006E6958"/>
    <w:rsid w:val="00706434"/>
    <w:rsid w:val="00762FDE"/>
    <w:rsid w:val="007A66D8"/>
    <w:rsid w:val="007F5B1D"/>
    <w:rsid w:val="0085102C"/>
    <w:rsid w:val="008C2EDA"/>
    <w:rsid w:val="008F3A04"/>
    <w:rsid w:val="00903605"/>
    <w:rsid w:val="009041FB"/>
    <w:rsid w:val="00912B73"/>
    <w:rsid w:val="009827B9"/>
    <w:rsid w:val="00995F4C"/>
    <w:rsid w:val="009B403C"/>
    <w:rsid w:val="00A13B76"/>
    <w:rsid w:val="00A30A33"/>
    <w:rsid w:val="00A67902"/>
    <w:rsid w:val="00AD35AC"/>
    <w:rsid w:val="00B30D32"/>
    <w:rsid w:val="00B3431C"/>
    <w:rsid w:val="00B60390"/>
    <w:rsid w:val="00B8175D"/>
    <w:rsid w:val="00BD15BA"/>
    <w:rsid w:val="00C46EAE"/>
    <w:rsid w:val="00C60687"/>
    <w:rsid w:val="00C75A23"/>
    <w:rsid w:val="00C81349"/>
    <w:rsid w:val="00CA11CB"/>
    <w:rsid w:val="00CF620C"/>
    <w:rsid w:val="00D5105C"/>
    <w:rsid w:val="00D76844"/>
    <w:rsid w:val="00D83DE1"/>
    <w:rsid w:val="00D86E48"/>
    <w:rsid w:val="00DC0AC8"/>
    <w:rsid w:val="00DF6682"/>
    <w:rsid w:val="00E644CC"/>
    <w:rsid w:val="00EB199A"/>
    <w:rsid w:val="00F1414C"/>
    <w:rsid w:val="00F365B4"/>
    <w:rsid w:val="00F4318F"/>
    <w:rsid w:val="00F74E59"/>
    <w:rsid w:val="00F75A89"/>
    <w:rsid w:val="00F7743C"/>
    <w:rsid w:val="00FA2743"/>
    <w:rsid w:val="00FC5113"/>
    <w:rsid w:val="00FF457F"/>
    <w:rsid w:val="213C5EBC"/>
    <w:rsid w:val="2A8F53CE"/>
    <w:rsid w:val="5D7F261D"/>
    <w:rsid w:val="6620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1</Words>
  <Characters>2006</Characters>
  <Lines>16</Lines>
  <Paragraphs>4</Paragraphs>
  <TotalTime>0</TotalTime>
  <ScaleCrop>false</ScaleCrop>
  <LinksUpToDate>false</LinksUpToDate>
  <CharactersWithSpaces>235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3:38:00Z</dcterms:created>
  <dc:creator>hp</dc:creator>
  <cp:lastModifiedBy>弑仙</cp:lastModifiedBy>
  <dcterms:modified xsi:type="dcterms:W3CDTF">2022-02-01T01:21:3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0E0B768416247389A86FBC8ED41F8F6</vt:lpwstr>
  </property>
</Properties>
</file>